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BA8F8" w14:textId="13107BC2" w:rsidR="00571A2B" w:rsidRPr="00F27608" w:rsidRDefault="00231BB6" w:rsidP="00571A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le </w:t>
      </w:r>
      <w:r>
        <w:rPr>
          <w:rFonts w:ascii="Times New Roman" w:hAnsi="Times New Roman" w:cs="Times New Roman"/>
          <w:sz w:val="24"/>
          <w:szCs w:val="24"/>
        </w:rPr>
        <w:t>4</w:t>
      </w:r>
      <w:r w:rsidR="00571A2B" w:rsidRPr="00F27608">
        <w:rPr>
          <w:rFonts w:ascii="Times New Roman" w:hAnsi="Times New Roman" w:cs="Times New Roman"/>
          <w:sz w:val="24"/>
          <w:szCs w:val="24"/>
        </w:rPr>
        <w:t>: HIF1α binding sites on the KSHV genome in infected PBMCs grown under hypoxic conditions.</w:t>
      </w:r>
    </w:p>
    <w:tbl>
      <w:tblPr>
        <w:tblW w:w="7555" w:type="dxa"/>
        <w:jc w:val="center"/>
        <w:tblLook w:val="04A0" w:firstRow="1" w:lastRow="0" w:firstColumn="1" w:lastColumn="0" w:noHBand="0" w:noVBand="1"/>
      </w:tblPr>
      <w:tblGrid>
        <w:gridCol w:w="1800"/>
        <w:gridCol w:w="1885"/>
        <w:gridCol w:w="827"/>
        <w:gridCol w:w="1873"/>
        <w:gridCol w:w="1170"/>
      </w:tblGrid>
      <w:tr w:rsidR="00571A2B" w:rsidRPr="00C73A2F" w14:paraId="2B21F8D3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E22B7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73A2F">
              <w:rPr>
                <w:rFonts w:ascii="Calibri" w:eastAsia="Times New Roman" w:hAnsi="Calibri" w:cs="Calibri"/>
                <w:color w:val="000000"/>
              </w:rPr>
              <w:t>PBMCs_Hypoxia</w:t>
            </w:r>
            <w:proofErr w:type="spellEnd"/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7A2F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1D4A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26CE9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F5FE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71A2B" w:rsidRPr="00C73A2F" w14:paraId="3FDD7028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91B1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Regio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90161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Center of peak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A40F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Length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814E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Peak shape scor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6D78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571A2B" w:rsidRPr="00C73A2F" w14:paraId="22FBAE88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8706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79..30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B882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2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506F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79E1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987C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571A2B" w:rsidRPr="00C73A2F" w14:paraId="0CBF27F4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56F2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963..1080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5CF3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00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CAB8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B2D0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2915A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3.04E-03</w:t>
            </w:r>
          </w:p>
        </w:tc>
      </w:tr>
      <w:tr w:rsidR="00571A2B" w:rsidRPr="00C73A2F" w14:paraId="1151BE9A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71AB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55..147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5F2D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43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D01B6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77E15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CB2BD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571A2B" w:rsidRPr="00C73A2F" w14:paraId="5B03F35D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C76E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567..165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8440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60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27B6B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8E8F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0A39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571A2B" w:rsidRPr="00C73A2F" w14:paraId="3688243F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C1BA4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434..250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28CA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48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2886D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9C89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9ECA4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571A2B" w:rsidRPr="00C73A2F" w14:paraId="2B0BA2EE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36878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5294..542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866D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533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04B4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1FAC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B864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571A2B" w:rsidRPr="00C73A2F" w14:paraId="713DFD50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4CB0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5460..559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90009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550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33C19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7B65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DCB0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571A2B" w:rsidRPr="00C73A2F" w14:paraId="5EC21436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DACC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6145..626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C451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618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02D0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D9F8F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EFB0E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571A2B" w:rsidRPr="00C73A2F" w14:paraId="28A48C20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4A6F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635..1273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76F7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68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B820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67A9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958A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571A2B" w:rsidRPr="00C73A2F" w14:paraId="0859DD1A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7BEB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210..1332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ECD78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28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D7266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8BEC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A08C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571A2B" w:rsidRPr="00C73A2F" w14:paraId="6C7C8D7A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D16F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7079..1720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88DC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711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2B60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D858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72F9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571A2B" w:rsidRPr="00C73A2F" w14:paraId="34938025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650E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1215..2132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7491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126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DE81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DB99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432B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3.23E-03</w:t>
            </w:r>
          </w:p>
        </w:tc>
      </w:tr>
      <w:tr w:rsidR="00571A2B" w:rsidRPr="00C73A2F" w14:paraId="7E6BFF06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D5C6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2644..2274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C799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268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1B0A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1C09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5119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3.10E-03</w:t>
            </w:r>
          </w:p>
        </w:tc>
      </w:tr>
      <w:tr w:rsidR="00571A2B" w:rsidRPr="00C73A2F" w14:paraId="3E9ADCB1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8C4F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3457..2357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A6161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349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A64B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8635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5594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3.11E-03</w:t>
            </w:r>
          </w:p>
        </w:tc>
      </w:tr>
      <w:tr w:rsidR="00571A2B" w:rsidRPr="00C73A2F" w14:paraId="7EDBC0B6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1488B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3900..2396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8D8F4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391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80E64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CCEA5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7240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571A2B" w:rsidRPr="00C73A2F" w14:paraId="28FA95DD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008D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4771..2488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F393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479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F36B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D1F5E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4EA2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3.64E-03</w:t>
            </w:r>
          </w:p>
        </w:tc>
      </w:tr>
      <w:tr w:rsidR="00571A2B" w:rsidRPr="00C73A2F" w14:paraId="2CCBF2B1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0040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5726..2583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5D3C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575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934D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AB5E8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6352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40E-03</w:t>
            </w:r>
          </w:p>
        </w:tc>
      </w:tr>
      <w:tr w:rsidR="00571A2B" w:rsidRPr="00C73A2F" w14:paraId="40D55FA5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4918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6191..2629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DA90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623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8CAB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6B77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8AEB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571A2B" w:rsidRPr="00C73A2F" w14:paraId="7860041C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0399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8421..2851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E96F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846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33E6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B999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0185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571A2B" w:rsidRPr="00C73A2F" w14:paraId="3910FC68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9A3D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8580..2870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D792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865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EBD6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2485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AC980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571A2B" w:rsidRPr="00C73A2F" w14:paraId="333842B5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F181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30830..3092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C5E5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3087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A879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1255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21C4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571A2B" w:rsidRPr="00C73A2F" w14:paraId="70A3196C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DFD1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36599..3669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0208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3664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D414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080A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3C60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571A2B" w:rsidRPr="00C73A2F" w14:paraId="3B9ACC14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32950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40994..4109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BD40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4105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1C44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1246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02C3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571A2B" w:rsidRPr="00C73A2F" w14:paraId="69FE6400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401EB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42176..4229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685E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4226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A961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AFCE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22D7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571A2B" w:rsidRPr="00C73A2F" w14:paraId="100F7671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424B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48185..48277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1F78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4823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31D6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A04D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5A7B4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571A2B" w:rsidRPr="00C73A2F" w14:paraId="6C1F3BF1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7C8E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50722..5081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3391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5076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935AA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9B7E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F75A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571A2B" w:rsidRPr="00C73A2F" w14:paraId="30300053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7D52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54193..5428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37480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5423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937CD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EA37D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E175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571A2B" w:rsidRPr="00C73A2F" w14:paraId="33B68B9F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93A2F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58898..5902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9E23B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5893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E45F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E02ED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3.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2606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4.46E-05</w:t>
            </w:r>
          </w:p>
        </w:tc>
      </w:tr>
      <w:tr w:rsidR="00571A2B" w:rsidRPr="00C73A2F" w14:paraId="5F9EABE2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2BA0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59753..5986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1834C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5979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E348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37EB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00863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571A2B" w:rsidRPr="00C73A2F" w14:paraId="05CCA7AB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E8EC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62552..6266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8E2F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6259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82DB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E6F9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3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A903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5.34E-04</w:t>
            </w:r>
          </w:p>
        </w:tc>
      </w:tr>
      <w:tr w:rsidR="00571A2B" w:rsidRPr="00C73A2F" w14:paraId="47ECF354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FADA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68319..6844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4BB8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6836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B978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1274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3.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1A829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4.61E-04</w:t>
            </w:r>
          </w:p>
        </w:tc>
      </w:tr>
      <w:tr w:rsidR="00571A2B" w:rsidRPr="00C73A2F" w14:paraId="7F68525C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AD76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71967..7209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80CD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7204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18C1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8DB0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703B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571A2B" w:rsidRPr="00C73A2F" w14:paraId="16EAE0B7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85D6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75501..75610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74AAB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7554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8597D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E24F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B8A2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571A2B" w:rsidRPr="00C73A2F" w14:paraId="38D9FB9B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B995B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77413..7754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1FD5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7745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D1E2D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5820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08ACF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571A2B" w:rsidRPr="00C73A2F" w14:paraId="7D766B56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647AF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80051..8014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8C29E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8009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EA28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9FAAA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2872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571A2B" w:rsidRPr="00C73A2F" w14:paraId="02CBFC68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BED9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81856..8198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6675F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8189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6781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77FC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2DA43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571A2B" w:rsidRPr="00C73A2F" w14:paraId="7094F5BE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E0DE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83850..83980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A29A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8393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BEBC0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FDB0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3A15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571A2B" w:rsidRPr="00C73A2F" w14:paraId="17ED83D1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46A1E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85504..8560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D08C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8554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67EC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9324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8DB7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54E-03</w:t>
            </w:r>
          </w:p>
        </w:tc>
      </w:tr>
      <w:tr w:rsidR="00571A2B" w:rsidRPr="00C73A2F" w14:paraId="4FEE2085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6B6B4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86158..8626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BDFB2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8621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1945E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5B8C9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BA4E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571A2B" w:rsidRPr="00C73A2F" w14:paraId="5659402C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7484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lastRenderedPageBreak/>
              <w:t>89427..8952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E2DD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8946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81C52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15B6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A922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571A2B" w:rsidRPr="00C73A2F" w14:paraId="210C38B8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FC232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90912..9103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D107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9100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E3B7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CC16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20AFB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571A2B" w:rsidRPr="00C73A2F" w14:paraId="61BDDB2A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B625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93810..9394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9856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9385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EE7D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03AF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14FD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571A2B" w:rsidRPr="00C73A2F" w14:paraId="0956C56D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CF5F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06497..10659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5125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0654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AC5EA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9B2B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8F86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571A2B" w:rsidRPr="00C73A2F" w14:paraId="073EA451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8D7C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15593..115680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B24E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1563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0F29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73E7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6738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571A2B" w:rsidRPr="00C73A2F" w14:paraId="51D45DB0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6A28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17487..11762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32E1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1753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E457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A829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FC78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571A2B" w:rsidRPr="00C73A2F" w14:paraId="4158345D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F776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17928..11803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517E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1799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30A1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72DE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9B71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571A2B" w:rsidRPr="00C73A2F" w14:paraId="70642868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DA65B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19643..119747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3D158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1968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E02E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1BEE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3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3D6D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9.85E-04</w:t>
            </w:r>
          </w:p>
        </w:tc>
      </w:tr>
      <w:tr w:rsidR="00571A2B" w:rsidRPr="00C73A2F" w14:paraId="37565F8C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0542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2975..12306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88F9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302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83AF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B880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DDDD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571A2B" w:rsidRPr="00C73A2F" w14:paraId="30B22315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C45CB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3665..123760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E3E9C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369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B38D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E9A3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DBA6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571A2B" w:rsidRPr="00C73A2F" w14:paraId="07B5EE66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A3D0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4188..12432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2B78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423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6A52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8975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13C9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571A2B" w:rsidRPr="00C73A2F" w14:paraId="157E42B3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7381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4857..12498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FB66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494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423B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4CAE5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7786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3.96E-03</w:t>
            </w:r>
          </w:p>
        </w:tc>
      </w:tr>
      <w:tr w:rsidR="00571A2B" w:rsidRPr="00C73A2F" w14:paraId="289C9D0A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799D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5278..12538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3326F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535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A139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B378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4B910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571A2B" w:rsidRPr="00C73A2F" w14:paraId="2622359F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56C9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5447..125550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21CE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550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ABF0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D055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24EC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57E-04</w:t>
            </w:r>
          </w:p>
        </w:tc>
      </w:tr>
      <w:tr w:rsidR="00571A2B" w:rsidRPr="00C73A2F" w14:paraId="4B32EC6B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DDF8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6247..126350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3854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628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C20F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5A797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4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4C82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71E-05</w:t>
            </w:r>
          </w:p>
        </w:tc>
      </w:tr>
      <w:tr w:rsidR="00571A2B" w:rsidRPr="00C73A2F" w14:paraId="540B936C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4B2DD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6415..12653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EBAFF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646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8CC6F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7ABA5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B34D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9.67E-03</w:t>
            </w:r>
          </w:p>
        </w:tc>
      </w:tr>
      <w:tr w:rsidR="00571A2B" w:rsidRPr="00C73A2F" w14:paraId="3264F712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7937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9385..12950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E0ACB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946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0975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47CC9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F619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571A2B" w:rsidRPr="00C73A2F" w14:paraId="6F146599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4D25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9842..129930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7BF4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2988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0E9D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881B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E634C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48E-03</w:t>
            </w:r>
          </w:p>
        </w:tc>
      </w:tr>
      <w:tr w:rsidR="00571A2B" w:rsidRPr="00C73A2F" w14:paraId="78EED151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9CAF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1178..13128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DA63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121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E8B2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E1AF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0DB6D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571A2B" w:rsidRPr="00C73A2F" w14:paraId="5F09C70C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FFC4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5240..13536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FF68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528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26B4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8CC6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3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6969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21E-03</w:t>
            </w:r>
          </w:p>
        </w:tc>
      </w:tr>
      <w:tr w:rsidR="00571A2B" w:rsidRPr="00C73A2F" w14:paraId="26F24D9D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F266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5488..135577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0121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553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332B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8CCEA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141D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7.97E-03</w:t>
            </w:r>
          </w:p>
        </w:tc>
      </w:tr>
      <w:tr w:rsidR="00571A2B" w:rsidRPr="00C73A2F" w14:paraId="6D764398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58E7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5655..13577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59BA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572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1D2C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EA56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3DEC6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571A2B" w:rsidRPr="00C73A2F" w14:paraId="52D2F260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0D2F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5923..13601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2C4BB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596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1E8C4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6ED7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EB19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3.70E-03</w:t>
            </w:r>
          </w:p>
        </w:tc>
      </w:tr>
      <w:tr w:rsidR="00571A2B" w:rsidRPr="00C73A2F" w14:paraId="5D8EBC22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33FB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6346..13643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D543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639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14435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7487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3F9F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36E-03</w:t>
            </w:r>
          </w:p>
        </w:tc>
      </w:tr>
      <w:tr w:rsidR="00571A2B" w:rsidRPr="00C73A2F" w14:paraId="52566106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4A7B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6574..13666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1A44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662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646A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1BD0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C437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571A2B" w:rsidRPr="00C73A2F" w14:paraId="1FE57B8B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045C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6741..13683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2DD0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678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7015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C891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54F1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571A2B" w:rsidRPr="00C73A2F" w14:paraId="7E9AD551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13CBE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6908..13701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162C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695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64F6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F614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2665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571A2B" w:rsidRPr="00C73A2F" w14:paraId="2F151482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68275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7189..13726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8A0F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723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4D32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58A6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2.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397D8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7.49E-03</w:t>
            </w:r>
          </w:p>
        </w:tc>
      </w:tr>
      <w:tr w:rsidR="00571A2B" w:rsidRPr="00C73A2F" w14:paraId="11E91D96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8D4D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7307..13743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9A727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734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E5764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5118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3.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07A6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3.11E-04</w:t>
            </w:r>
          </w:p>
        </w:tc>
      </w:tr>
      <w:tr w:rsidR="00571A2B" w:rsidRPr="00C73A2F" w14:paraId="0135874F" w14:textId="77777777" w:rsidTr="009C1D48">
        <w:trPr>
          <w:trHeight w:val="285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B266" w14:textId="77777777" w:rsidR="00571A2B" w:rsidRPr="00C73A2F" w:rsidRDefault="00571A2B" w:rsidP="009C1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7809..13786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C1A7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3783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1243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7214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425A8" w14:textId="77777777" w:rsidR="00571A2B" w:rsidRPr="00C73A2F" w:rsidRDefault="00571A2B" w:rsidP="009C1D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3A2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</w:tbl>
    <w:p w14:paraId="1D4198E6" w14:textId="77777777" w:rsidR="00523845" w:rsidRDefault="00231BB6"/>
    <w:sectPr w:rsidR="005238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A2B"/>
    <w:rsid w:val="00231BB6"/>
    <w:rsid w:val="00571A2B"/>
    <w:rsid w:val="00932582"/>
    <w:rsid w:val="00AF7D75"/>
    <w:rsid w:val="00B87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32310"/>
  <w15:chartTrackingRefBased/>
  <w15:docId w15:val="{CF4FF402-5C93-4EBD-8F59-01B0CB662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A2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4</Words>
  <Characters>2247</Characters>
  <Application>Microsoft Office Word</Application>
  <DocSecurity>0</DocSecurity>
  <Lines>18</Lines>
  <Paragraphs>5</Paragraphs>
  <ScaleCrop>false</ScaleCrop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Rajnish</dc:creator>
  <cp:keywords/>
  <dc:description/>
  <cp:lastModifiedBy>Singh, Rajnish</cp:lastModifiedBy>
  <cp:revision>2</cp:revision>
  <dcterms:created xsi:type="dcterms:W3CDTF">2020-04-27T14:21:00Z</dcterms:created>
  <dcterms:modified xsi:type="dcterms:W3CDTF">2021-06-14T14:46:00Z</dcterms:modified>
</cp:coreProperties>
</file>